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F3E79" w14:textId="77777777" w:rsidR="008C327D" w:rsidRDefault="008C327D" w:rsidP="008C327D">
      <w:pPr>
        <w:pStyle w:val="Heading2"/>
      </w:pPr>
      <w:r>
        <w:t xml:space="preserve">Integrating Smart Worksheets into mandatory pre-laboratory exercises increased exercise completion rates and laboratory test grades </w:t>
      </w:r>
    </w:p>
    <w:p w14:paraId="4C9DA878" w14:textId="651D5762" w:rsidR="00901AA7" w:rsidRDefault="00901AA7" w:rsidP="00901AA7">
      <w:pPr>
        <w:pStyle w:val="Heading2"/>
      </w:pPr>
      <w:r>
        <w:t>Supplementary Information</w:t>
      </w:r>
    </w:p>
    <w:p w14:paraId="0ED3918E" w14:textId="77777777" w:rsidR="00D76638" w:rsidRDefault="00D76638">
      <w:r>
        <w:rPr>
          <w:noProof/>
        </w:rPr>
        <w:drawing>
          <wp:inline distT="0" distB="0" distL="0" distR="0" wp14:anchorId="136CBD4A" wp14:editId="73555DD2">
            <wp:extent cx="5731510" cy="2534285"/>
            <wp:effectExtent l="0" t="0" r="2540" b="0"/>
            <wp:docPr id="1737023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02363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3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D43EC" w14:textId="77777777" w:rsidR="00442190" w:rsidRDefault="00D76638">
      <w:r>
        <w:t>Supplementary Figure 1. 2024-2025 semester 1 laboratory sessions, divided by la</w:t>
      </w:r>
      <w:r w:rsidR="005948EA">
        <w:t xml:space="preserve">b group </w:t>
      </w:r>
      <w:r w:rsidR="00C76C53">
        <w:t xml:space="preserve">and course. </w:t>
      </w:r>
      <w:r w:rsidR="002806B2">
        <w:t xml:space="preserve">Pale grey represents no session; all other colours represent distinct laboratory sessions. Note that the summative test covered material from Week 1 to Week </w:t>
      </w:r>
      <w:r w:rsidR="00442190">
        <w:t>9.</w:t>
      </w:r>
    </w:p>
    <w:p w14:paraId="5FF35972" w14:textId="77777777" w:rsidR="00117AF3" w:rsidRDefault="00117AF3"/>
    <w:p w14:paraId="064AD189" w14:textId="0DBC02C4" w:rsidR="00442190" w:rsidRDefault="00442190">
      <w:r>
        <w:br w:type="page"/>
      </w:r>
    </w:p>
    <w:p w14:paraId="1AF6E827" w14:textId="77777777" w:rsidR="001B5FBD" w:rsidRDefault="001B5FBD" w:rsidP="00442190">
      <w:pPr>
        <w:spacing w:after="0" w:line="240" w:lineRule="auto"/>
        <w:jc w:val="center"/>
        <w:rPr>
          <w:rFonts w:ascii="Aptos Narrow" w:eastAsia="Times New Roman" w:hAnsi="Aptos Narrow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sectPr w:rsidR="001B5FBD" w:rsidSect="001B5FBD">
          <w:endnotePr>
            <w:numFmt w:val="decimal"/>
          </w:endnotePr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840F4F3" w14:textId="26F18093" w:rsidR="00A62D08" w:rsidRDefault="00A62D08" w:rsidP="00A62D08">
      <w:r>
        <w:lastRenderedPageBreak/>
        <w:t xml:space="preserve">Supplementary Table 1. 2024-2025 semester one mapping of pre-laboratory exercises </w:t>
      </w:r>
      <w:r w:rsidR="00FC34A0">
        <w:t xml:space="preserve">to laboratory sessions, and mapping of each type of pre-laboratory exercise to </w:t>
      </w:r>
      <w:r w:rsidR="0042376B">
        <w:t xml:space="preserve">the summative test questions. Note that which labs were undertaken varied by course, and the order varied by lab group (see visual representation in SI Fig. 1). </w:t>
      </w:r>
      <w:r w:rsidR="00D36435">
        <w:t>In addition to the exercises described, students were always assigned the task of reading and summarizing the lab script as part of their written documentation.</w:t>
      </w:r>
      <w:r w:rsidR="007B3CAA">
        <w:t xml:space="preserve"> The summative laboratory test also covered post-laboratory exercises, but </w:t>
      </w:r>
      <w:r w:rsidR="005B7527">
        <w:t xml:space="preserve">analyses of </w:t>
      </w:r>
      <w:r w:rsidR="007B3CAA">
        <w:t>these are out of the scope of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83"/>
        <w:gridCol w:w="2678"/>
        <w:gridCol w:w="2580"/>
        <w:gridCol w:w="3796"/>
        <w:gridCol w:w="2521"/>
      </w:tblGrid>
      <w:tr w:rsidR="00A62D08" w:rsidRPr="00284444" w14:paraId="0F82CD14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1D576" w14:textId="34570692" w:rsidR="00A62D08" w:rsidRPr="00284444" w:rsidRDefault="00FC34A0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boratory Sess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6D8C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arnSci Smart Workshe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6F3A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k to Summative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31B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ritten Do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5664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nk to Summative Test</w:t>
            </w:r>
          </w:p>
        </w:tc>
      </w:tr>
      <w:tr w:rsidR="00A62D08" w:rsidRPr="00284444" w14:paraId="0260359F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22CB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ato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A480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erages, Spread and Precision (Bio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298BA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accuracy &amp; 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DE991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microscopy information &amp; biological drawing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4265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3F17FAD5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CFF5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cterial Ident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37B08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stological st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7B7F8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D789F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Questions on bacterial identification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4F71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0E80D478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E902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ductiv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EDF42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termine an Unknown Concentration of Acid by Ti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BD366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DD7911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Questions on theory;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A64F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theory</w:t>
            </w:r>
          </w:p>
        </w:tc>
      </w:tr>
      <w:tr w:rsidR="00A62D08" w:rsidRPr="00284444" w14:paraId="15025F3E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A68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DT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F980C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id Base Ti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CF5C5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1658F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Questions on theory;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FA9C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717267B0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842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ectrochemist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6693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dox and electrochem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70354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electrochemic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B8E91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electrochemi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3F53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electrochemistry</w:t>
            </w:r>
          </w:p>
        </w:tc>
      </w:tr>
      <w:tr w:rsidR="00A62D08" w:rsidRPr="00284444" w14:paraId="7AF8565A" w14:textId="77777777" w:rsidTr="001E1F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0B3B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mative T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FA3E61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7E81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D0179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6F10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675023C7" w14:textId="77777777" w:rsidTr="001E1F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5B43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 - Microbi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B006E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ial Dil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0508E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ution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3483F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aseptic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EEC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0E3AC3E0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9814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 - Microscop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606D0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croscopy: Estimating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43C49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DAACC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microscope setup and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1DC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795A5F36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914A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 - Reflux and Recrystallis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1A584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thesis of Paracetam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9A7B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disposal routes; IR spectroscop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62C32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4D20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68B22D80" w14:textId="77777777" w:rsidTr="001E1F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807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63698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es and Mo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D56C1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ar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A1745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pipetting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203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 pipette volumes</w:t>
            </w:r>
          </w:p>
        </w:tc>
      </w:tr>
      <w:tr w:rsidR="00A62D08" w:rsidRPr="00284444" w14:paraId="33804CFF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873C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ro Weighing &amp; Pipet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CE387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ngle Step Dil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58F64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ution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ED2C2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solution preparation techniq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BC8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ar and dilution calculations</w:t>
            </w:r>
          </w:p>
        </w:tc>
      </w:tr>
      <w:tr w:rsidR="00A62D08" w:rsidRPr="00284444" w14:paraId="5BB31941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6ABF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rn Br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CF76E5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er-Lambert eq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11256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D5B8B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theory &amp; predict colours chan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C108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3D5C223F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CC98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il of wintergre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2BFDA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rared Spectroscopy: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AE158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R spectroscop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7CD40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and explain key reaction &amp; purification 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F6CC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1718FBB9" w14:textId="77777777" w:rsidTr="001E1F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A79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ak District Field Tri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1B8054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impson's biodivers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16ECC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85AAE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B989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690F2271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A42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 &amp; Buff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0F2BA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termine an Unknown Concentration of Acid by Ti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09B9E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2E64E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E244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05F3655F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3DC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otein Determin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B4481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bility and Confidence Interv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3DC4A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AD82D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theory; Practice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8C61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587085F0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4920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vent extraction (Biochemistr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E1F57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ts and Unit Conversions (Chemis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92026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it conversion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725FF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and explain key reaction &amp; purification st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94674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589FF181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F320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lvent extraction (Chemistry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05C8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verages, Spread and Precision (Chemis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AAF3F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accuracy &amp; 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5E693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6D04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386CB35E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BBE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cellular Organel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3659A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u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1B0ED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lution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1676B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lculations; Techniques flow chart; summarize centrifuge techn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57EC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techniques; Questions on calculations</w:t>
            </w:r>
          </w:p>
        </w:tc>
      </w:tr>
      <w:tr w:rsidR="00A62D08" w:rsidRPr="00284444" w14:paraId="6A89C451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DD4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rmodynam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1B25F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Visualisation and Graphing (Chemist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8B6205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C40F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scribe theory; Practice calc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2EA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717CC917" w14:textId="77777777" w:rsidTr="001E1FD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D41F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ansition Metal Comple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8D28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ordination compou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ACE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22F2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77E8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</w:tr>
      <w:tr w:rsidR="00A62D08" w:rsidRPr="00284444" w14:paraId="083053EF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7A54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Biochemistry - Part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D0D5D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s spec fundamen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A84D1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2E0E5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ly preliminary data to diagnose patients; Calcul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9A941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68EDC8C1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AAE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Biochemistry - Part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7A1B4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75D3E0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2B1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HPLC information; Apply preliminary data to diagnose patients; Calcul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D7EEB8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121BA5E5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B91F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umn Chromatography &amp; Optical Isomeris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5C9D1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ming multi-chain molecu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03FAD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BB2E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uestions on purification techniques &amp; organic chemist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CAE76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1B519D3A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80F5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uman Physiolo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32666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cientific Num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908FA1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157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effects of exercise on human systems; complete physical readiness questionnair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BC3BD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0B42DDAC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96AE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Investigative Biochemistry - Part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57CA0E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s spec fundement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EF719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C863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ly preliminary data to diagnose patients; Calcul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A25FD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67EA1A05" w14:textId="77777777" w:rsidTr="001E1FD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ED5E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vestigative Biochemistry - Part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A1685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2BE45B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47DB4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mmarize HPLC information; Apply preliminary data to diagnose patients; Calcula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B74BF7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5FFEED40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231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IT assignment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950B53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45338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C55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thics; Risk assessment; Costings; Sustainabil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BABD5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59BF26F0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09BF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 oper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CD671F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Visualisation and Graphing (Bio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F9CFCD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5C682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scribe theory &amp; predict colour chang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BD5DAA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  <w:tr w:rsidR="00A62D08" w:rsidRPr="00284444" w14:paraId="1FCBFB69" w14:textId="77777777" w:rsidTr="001E1FD8">
        <w:trPr>
          <w:trHeight w:val="5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997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nthesis of Es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1DEAC9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rared Spectroscopy: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4F876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9FB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y aims &amp; risks; Describe theor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08B31C" w14:textId="77777777" w:rsidR="00A62D08" w:rsidRPr="00284444" w:rsidRDefault="00A62D08" w:rsidP="001E1FD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84444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ivered after test</w:t>
            </w:r>
          </w:p>
        </w:tc>
      </w:tr>
    </w:tbl>
    <w:p w14:paraId="6F78B47F" w14:textId="77777777" w:rsidR="00A62D08" w:rsidRDefault="00A62D08" w:rsidP="00A62D08"/>
    <w:p w14:paraId="0D34DCA3" w14:textId="77777777" w:rsidR="001B5FBD" w:rsidRDefault="001B5FBD">
      <w:pPr>
        <w:sectPr w:rsidR="001B5FBD" w:rsidSect="00763436"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07A4A76" w14:textId="50A0E995" w:rsidR="00396DAE" w:rsidRDefault="00B04EA4" w:rsidP="00B82B96">
      <w:pPr>
        <w:pStyle w:val="Heading2"/>
      </w:pPr>
      <w:r>
        <w:lastRenderedPageBreak/>
        <w:t>References</w:t>
      </w:r>
    </w:p>
    <w:sectPr w:rsidR="00396DAE" w:rsidSect="001B5FBD">
      <w:endnotePr>
        <w:numFmt w:val="decimal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9971" w14:textId="77777777" w:rsidR="00D22C7E" w:rsidRDefault="00D22C7E" w:rsidP="00A909A8">
      <w:pPr>
        <w:spacing w:after="0" w:line="240" w:lineRule="auto"/>
      </w:pPr>
      <w:r>
        <w:separator/>
      </w:r>
    </w:p>
  </w:endnote>
  <w:endnote w:type="continuationSeparator" w:id="0">
    <w:p w14:paraId="164A1862" w14:textId="77777777" w:rsidR="00D22C7E" w:rsidRDefault="00D22C7E" w:rsidP="00A90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E2D0D" w14:textId="77777777" w:rsidR="00D22C7E" w:rsidRDefault="00D22C7E" w:rsidP="00A909A8">
      <w:pPr>
        <w:spacing w:after="0" w:line="240" w:lineRule="auto"/>
      </w:pPr>
      <w:r>
        <w:separator/>
      </w:r>
    </w:p>
  </w:footnote>
  <w:footnote w:type="continuationSeparator" w:id="0">
    <w:p w14:paraId="197195B2" w14:textId="77777777" w:rsidR="00D22C7E" w:rsidRDefault="00D22C7E" w:rsidP="00A90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1A2D"/>
    <w:multiLevelType w:val="hybridMultilevel"/>
    <w:tmpl w:val="2FBCC70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36E8C"/>
    <w:multiLevelType w:val="multilevel"/>
    <w:tmpl w:val="F91C5E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26454317">
    <w:abstractNumId w:val="1"/>
  </w:num>
  <w:num w:numId="2" w16cid:durableId="1600094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DA4"/>
    <w:rsid w:val="00000923"/>
    <w:rsid w:val="00005052"/>
    <w:rsid w:val="00005886"/>
    <w:rsid w:val="00006A1C"/>
    <w:rsid w:val="00007602"/>
    <w:rsid w:val="00010127"/>
    <w:rsid w:val="0001094F"/>
    <w:rsid w:val="00011995"/>
    <w:rsid w:val="0001276E"/>
    <w:rsid w:val="00013485"/>
    <w:rsid w:val="000156D8"/>
    <w:rsid w:val="000203DB"/>
    <w:rsid w:val="00020777"/>
    <w:rsid w:val="00021C23"/>
    <w:rsid w:val="00021DDC"/>
    <w:rsid w:val="000254FB"/>
    <w:rsid w:val="00025B3B"/>
    <w:rsid w:val="00025E1D"/>
    <w:rsid w:val="00026908"/>
    <w:rsid w:val="0003253F"/>
    <w:rsid w:val="00033A05"/>
    <w:rsid w:val="00034FF2"/>
    <w:rsid w:val="00035F81"/>
    <w:rsid w:val="00036A8B"/>
    <w:rsid w:val="0004089F"/>
    <w:rsid w:val="00040A2B"/>
    <w:rsid w:val="00040CD3"/>
    <w:rsid w:val="000433B5"/>
    <w:rsid w:val="00045724"/>
    <w:rsid w:val="000470BC"/>
    <w:rsid w:val="0004794F"/>
    <w:rsid w:val="000530BD"/>
    <w:rsid w:val="000542B8"/>
    <w:rsid w:val="000542ED"/>
    <w:rsid w:val="00054E34"/>
    <w:rsid w:val="00055D06"/>
    <w:rsid w:val="0005659C"/>
    <w:rsid w:val="000578A8"/>
    <w:rsid w:val="00057B20"/>
    <w:rsid w:val="00061DFC"/>
    <w:rsid w:val="000624BD"/>
    <w:rsid w:val="000647DD"/>
    <w:rsid w:val="00065EE8"/>
    <w:rsid w:val="0007025A"/>
    <w:rsid w:val="000753EB"/>
    <w:rsid w:val="00075CBC"/>
    <w:rsid w:val="00081171"/>
    <w:rsid w:val="000853C6"/>
    <w:rsid w:val="00085801"/>
    <w:rsid w:val="000905D5"/>
    <w:rsid w:val="00091F42"/>
    <w:rsid w:val="000920E3"/>
    <w:rsid w:val="00092737"/>
    <w:rsid w:val="00093CEC"/>
    <w:rsid w:val="00094811"/>
    <w:rsid w:val="000949CB"/>
    <w:rsid w:val="00096589"/>
    <w:rsid w:val="000977ED"/>
    <w:rsid w:val="000A0D85"/>
    <w:rsid w:val="000A1C6B"/>
    <w:rsid w:val="000A2405"/>
    <w:rsid w:val="000A26EC"/>
    <w:rsid w:val="000A272E"/>
    <w:rsid w:val="000A2FA2"/>
    <w:rsid w:val="000A3EB7"/>
    <w:rsid w:val="000A47CE"/>
    <w:rsid w:val="000A6E74"/>
    <w:rsid w:val="000B0AFC"/>
    <w:rsid w:val="000B11CA"/>
    <w:rsid w:val="000B1B22"/>
    <w:rsid w:val="000B1ED1"/>
    <w:rsid w:val="000B1EFE"/>
    <w:rsid w:val="000B1FEB"/>
    <w:rsid w:val="000B2C24"/>
    <w:rsid w:val="000B5267"/>
    <w:rsid w:val="000B76F1"/>
    <w:rsid w:val="000C04C6"/>
    <w:rsid w:val="000C51F2"/>
    <w:rsid w:val="000C5AF7"/>
    <w:rsid w:val="000C673C"/>
    <w:rsid w:val="000C7827"/>
    <w:rsid w:val="000C7EEC"/>
    <w:rsid w:val="000D10B4"/>
    <w:rsid w:val="000D2E33"/>
    <w:rsid w:val="000D4B53"/>
    <w:rsid w:val="000D4CDC"/>
    <w:rsid w:val="000D5448"/>
    <w:rsid w:val="000D58A1"/>
    <w:rsid w:val="000D6274"/>
    <w:rsid w:val="000E33CC"/>
    <w:rsid w:val="000E79EA"/>
    <w:rsid w:val="000E7F08"/>
    <w:rsid w:val="000F10D5"/>
    <w:rsid w:val="000F14DE"/>
    <w:rsid w:val="000F2A20"/>
    <w:rsid w:val="000F3392"/>
    <w:rsid w:val="000F57FE"/>
    <w:rsid w:val="000F5A46"/>
    <w:rsid w:val="000F63B7"/>
    <w:rsid w:val="000F76BA"/>
    <w:rsid w:val="00102E7A"/>
    <w:rsid w:val="0010331D"/>
    <w:rsid w:val="00104F7C"/>
    <w:rsid w:val="00105448"/>
    <w:rsid w:val="00107749"/>
    <w:rsid w:val="00107F7C"/>
    <w:rsid w:val="0011339F"/>
    <w:rsid w:val="0011552D"/>
    <w:rsid w:val="00117AF3"/>
    <w:rsid w:val="00120737"/>
    <w:rsid w:val="0012793E"/>
    <w:rsid w:val="001302C1"/>
    <w:rsid w:val="00131652"/>
    <w:rsid w:val="0013515A"/>
    <w:rsid w:val="0013674C"/>
    <w:rsid w:val="0013727A"/>
    <w:rsid w:val="00137D02"/>
    <w:rsid w:val="0014107C"/>
    <w:rsid w:val="00141A5C"/>
    <w:rsid w:val="00143378"/>
    <w:rsid w:val="001438B4"/>
    <w:rsid w:val="001448C7"/>
    <w:rsid w:val="00146CFF"/>
    <w:rsid w:val="00147789"/>
    <w:rsid w:val="001478C0"/>
    <w:rsid w:val="00151B4A"/>
    <w:rsid w:val="00153631"/>
    <w:rsid w:val="00156DA0"/>
    <w:rsid w:val="0016181C"/>
    <w:rsid w:val="001659A8"/>
    <w:rsid w:val="00166CB7"/>
    <w:rsid w:val="001714F6"/>
    <w:rsid w:val="00171692"/>
    <w:rsid w:val="00171B9D"/>
    <w:rsid w:val="001729C7"/>
    <w:rsid w:val="00172AE3"/>
    <w:rsid w:val="00176542"/>
    <w:rsid w:val="001766A0"/>
    <w:rsid w:val="0018421E"/>
    <w:rsid w:val="001859A4"/>
    <w:rsid w:val="0018649E"/>
    <w:rsid w:val="0018650E"/>
    <w:rsid w:val="0019118F"/>
    <w:rsid w:val="001923EF"/>
    <w:rsid w:val="001946B6"/>
    <w:rsid w:val="00195820"/>
    <w:rsid w:val="0019759A"/>
    <w:rsid w:val="001A10EA"/>
    <w:rsid w:val="001A2280"/>
    <w:rsid w:val="001A4EB5"/>
    <w:rsid w:val="001A5427"/>
    <w:rsid w:val="001A5F11"/>
    <w:rsid w:val="001B1321"/>
    <w:rsid w:val="001B1F49"/>
    <w:rsid w:val="001B3026"/>
    <w:rsid w:val="001B3305"/>
    <w:rsid w:val="001B4223"/>
    <w:rsid w:val="001B5F43"/>
    <w:rsid w:val="001B5FBD"/>
    <w:rsid w:val="001B636F"/>
    <w:rsid w:val="001B6B23"/>
    <w:rsid w:val="001B70BC"/>
    <w:rsid w:val="001C2879"/>
    <w:rsid w:val="001C53E1"/>
    <w:rsid w:val="001C6056"/>
    <w:rsid w:val="001C66B9"/>
    <w:rsid w:val="001C7360"/>
    <w:rsid w:val="001C741A"/>
    <w:rsid w:val="001D0412"/>
    <w:rsid w:val="001D1C40"/>
    <w:rsid w:val="001D37D2"/>
    <w:rsid w:val="001D5216"/>
    <w:rsid w:val="001D53CE"/>
    <w:rsid w:val="001D5A93"/>
    <w:rsid w:val="001D7129"/>
    <w:rsid w:val="001E0E8F"/>
    <w:rsid w:val="001E1178"/>
    <w:rsid w:val="001E4732"/>
    <w:rsid w:val="001E4C40"/>
    <w:rsid w:val="001E5EA5"/>
    <w:rsid w:val="001E6B70"/>
    <w:rsid w:val="001E7991"/>
    <w:rsid w:val="001E7AA6"/>
    <w:rsid w:val="001F02CC"/>
    <w:rsid w:val="001F0C17"/>
    <w:rsid w:val="001F1616"/>
    <w:rsid w:val="001F2819"/>
    <w:rsid w:val="001F4A34"/>
    <w:rsid w:val="001F5FF6"/>
    <w:rsid w:val="001F6642"/>
    <w:rsid w:val="001F72E3"/>
    <w:rsid w:val="001F7807"/>
    <w:rsid w:val="00200C80"/>
    <w:rsid w:val="00200C82"/>
    <w:rsid w:val="002014CA"/>
    <w:rsid w:val="002019C0"/>
    <w:rsid w:val="00206015"/>
    <w:rsid w:val="002062CC"/>
    <w:rsid w:val="00207451"/>
    <w:rsid w:val="002119BE"/>
    <w:rsid w:val="0021205A"/>
    <w:rsid w:val="0021297B"/>
    <w:rsid w:val="0021451A"/>
    <w:rsid w:val="00215A2F"/>
    <w:rsid w:val="0021630E"/>
    <w:rsid w:val="00216DB4"/>
    <w:rsid w:val="00221E4A"/>
    <w:rsid w:val="002232A7"/>
    <w:rsid w:val="00223A95"/>
    <w:rsid w:val="00224655"/>
    <w:rsid w:val="00226698"/>
    <w:rsid w:val="00226D51"/>
    <w:rsid w:val="00230AA3"/>
    <w:rsid w:val="002323D3"/>
    <w:rsid w:val="00232F6F"/>
    <w:rsid w:val="002336B4"/>
    <w:rsid w:val="0023392F"/>
    <w:rsid w:val="002350E6"/>
    <w:rsid w:val="00235243"/>
    <w:rsid w:val="0023588B"/>
    <w:rsid w:val="00236C69"/>
    <w:rsid w:val="00242B60"/>
    <w:rsid w:val="00243C15"/>
    <w:rsid w:val="00244B97"/>
    <w:rsid w:val="00245C50"/>
    <w:rsid w:val="00253777"/>
    <w:rsid w:val="002539D7"/>
    <w:rsid w:val="002560C5"/>
    <w:rsid w:val="00257A6B"/>
    <w:rsid w:val="00261C33"/>
    <w:rsid w:val="00263C13"/>
    <w:rsid w:val="002640F7"/>
    <w:rsid w:val="00264902"/>
    <w:rsid w:val="00265E6B"/>
    <w:rsid w:val="00266497"/>
    <w:rsid w:val="00266BDF"/>
    <w:rsid w:val="00267F65"/>
    <w:rsid w:val="00271C2E"/>
    <w:rsid w:val="002752A3"/>
    <w:rsid w:val="00280237"/>
    <w:rsid w:val="002806B2"/>
    <w:rsid w:val="0028172F"/>
    <w:rsid w:val="00282783"/>
    <w:rsid w:val="002832DE"/>
    <w:rsid w:val="00284444"/>
    <w:rsid w:val="00284940"/>
    <w:rsid w:val="00285363"/>
    <w:rsid w:val="00293437"/>
    <w:rsid w:val="00296DFA"/>
    <w:rsid w:val="00297091"/>
    <w:rsid w:val="002A1696"/>
    <w:rsid w:val="002A1C08"/>
    <w:rsid w:val="002A2EE9"/>
    <w:rsid w:val="002A3A9D"/>
    <w:rsid w:val="002A5B06"/>
    <w:rsid w:val="002A6FF9"/>
    <w:rsid w:val="002A75EC"/>
    <w:rsid w:val="002A7FE6"/>
    <w:rsid w:val="002B07DE"/>
    <w:rsid w:val="002B13F1"/>
    <w:rsid w:val="002B24B3"/>
    <w:rsid w:val="002B264A"/>
    <w:rsid w:val="002B6F04"/>
    <w:rsid w:val="002C04BC"/>
    <w:rsid w:val="002C3B20"/>
    <w:rsid w:val="002C3FAC"/>
    <w:rsid w:val="002C3FB6"/>
    <w:rsid w:val="002C5C90"/>
    <w:rsid w:val="002C61F8"/>
    <w:rsid w:val="002C65E1"/>
    <w:rsid w:val="002D0F31"/>
    <w:rsid w:val="002D3A18"/>
    <w:rsid w:val="002D45F0"/>
    <w:rsid w:val="002D4D33"/>
    <w:rsid w:val="002D5F89"/>
    <w:rsid w:val="002D5F92"/>
    <w:rsid w:val="002D7E52"/>
    <w:rsid w:val="002E13C1"/>
    <w:rsid w:val="002E3F0E"/>
    <w:rsid w:val="002E415D"/>
    <w:rsid w:val="002E51E6"/>
    <w:rsid w:val="002E6BC7"/>
    <w:rsid w:val="002E76BC"/>
    <w:rsid w:val="002E7E3F"/>
    <w:rsid w:val="002F24DE"/>
    <w:rsid w:val="002F4AD5"/>
    <w:rsid w:val="002F4D33"/>
    <w:rsid w:val="0030077B"/>
    <w:rsid w:val="0031102D"/>
    <w:rsid w:val="003125FD"/>
    <w:rsid w:val="00312614"/>
    <w:rsid w:val="003148B9"/>
    <w:rsid w:val="003149F1"/>
    <w:rsid w:val="00314BC4"/>
    <w:rsid w:val="00323FC4"/>
    <w:rsid w:val="003244C2"/>
    <w:rsid w:val="00324F3F"/>
    <w:rsid w:val="00326E16"/>
    <w:rsid w:val="00326FDE"/>
    <w:rsid w:val="0033077B"/>
    <w:rsid w:val="00330F66"/>
    <w:rsid w:val="00332FC1"/>
    <w:rsid w:val="003331CB"/>
    <w:rsid w:val="003337F8"/>
    <w:rsid w:val="00333EB5"/>
    <w:rsid w:val="00334528"/>
    <w:rsid w:val="003349F2"/>
    <w:rsid w:val="00335DA9"/>
    <w:rsid w:val="00337676"/>
    <w:rsid w:val="00337D1D"/>
    <w:rsid w:val="00342F73"/>
    <w:rsid w:val="00343DCB"/>
    <w:rsid w:val="0034411B"/>
    <w:rsid w:val="0034503C"/>
    <w:rsid w:val="0034589E"/>
    <w:rsid w:val="00346DF6"/>
    <w:rsid w:val="00350EEC"/>
    <w:rsid w:val="00352915"/>
    <w:rsid w:val="00353D20"/>
    <w:rsid w:val="00354831"/>
    <w:rsid w:val="00356C3F"/>
    <w:rsid w:val="003609FD"/>
    <w:rsid w:val="00360B8A"/>
    <w:rsid w:val="00360D8D"/>
    <w:rsid w:val="003625E8"/>
    <w:rsid w:val="00364249"/>
    <w:rsid w:val="00364E2D"/>
    <w:rsid w:val="0036604C"/>
    <w:rsid w:val="00367A9B"/>
    <w:rsid w:val="00367C1B"/>
    <w:rsid w:val="003705DD"/>
    <w:rsid w:val="003712AC"/>
    <w:rsid w:val="00375103"/>
    <w:rsid w:val="00377DD5"/>
    <w:rsid w:val="003821DF"/>
    <w:rsid w:val="00382F51"/>
    <w:rsid w:val="00384AAF"/>
    <w:rsid w:val="00384DAA"/>
    <w:rsid w:val="00385332"/>
    <w:rsid w:val="00386FBD"/>
    <w:rsid w:val="0039122D"/>
    <w:rsid w:val="003926AA"/>
    <w:rsid w:val="00393C59"/>
    <w:rsid w:val="00394D02"/>
    <w:rsid w:val="0039510D"/>
    <w:rsid w:val="003952F5"/>
    <w:rsid w:val="00395807"/>
    <w:rsid w:val="003968E7"/>
    <w:rsid w:val="00396AB0"/>
    <w:rsid w:val="00396DAE"/>
    <w:rsid w:val="003A0F16"/>
    <w:rsid w:val="003A1499"/>
    <w:rsid w:val="003A1BC7"/>
    <w:rsid w:val="003A337A"/>
    <w:rsid w:val="003A53F6"/>
    <w:rsid w:val="003A73C7"/>
    <w:rsid w:val="003B0134"/>
    <w:rsid w:val="003B1F20"/>
    <w:rsid w:val="003B2E50"/>
    <w:rsid w:val="003B3BBF"/>
    <w:rsid w:val="003B48FE"/>
    <w:rsid w:val="003B650C"/>
    <w:rsid w:val="003C15C8"/>
    <w:rsid w:val="003C2166"/>
    <w:rsid w:val="003C28FD"/>
    <w:rsid w:val="003C37FA"/>
    <w:rsid w:val="003D1543"/>
    <w:rsid w:val="003D20F7"/>
    <w:rsid w:val="003E11F5"/>
    <w:rsid w:val="003E2647"/>
    <w:rsid w:val="003E57A6"/>
    <w:rsid w:val="003E5F9F"/>
    <w:rsid w:val="003F019D"/>
    <w:rsid w:val="003F05E4"/>
    <w:rsid w:val="003F0E00"/>
    <w:rsid w:val="003F1938"/>
    <w:rsid w:val="003F2FD6"/>
    <w:rsid w:val="00401AA4"/>
    <w:rsid w:val="0040230B"/>
    <w:rsid w:val="0040367C"/>
    <w:rsid w:val="004047CA"/>
    <w:rsid w:val="00404A76"/>
    <w:rsid w:val="0041006F"/>
    <w:rsid w:val="004103E7"/>
    <w:rsid w:val="0041271A"/>
    <w:rsid w:val="0041373E"/>
    <w:rsid w:val="004179D8"/>
    <w:rsid w:val="00420D01"/>
    <w:rsid w:val="00422EE5"/>
    <w:rsid w:val="0042376B"/>
    <w:rsid w:val="00423B6C"/>
    <w:rsid w:val="00423C0F"/>
    <w:rsid w:val="00423E41"/>
    <w:rsid w:val="00424AA9"/>
    <w:rsid w:val="004265C0"/>
    <w:rsid w:val="004305A5"/>
    <w:rsid w:val="00431E5B"/>
    <w:rsid w:val="004324D2"/>
    <w:rsid w:val="004351B3"/>
    <w:rsid w:val="00435AE0"/>
    <w:rsid w:val="00435B3E"/>
    <w:rsid w:val="00436AFD"/>
    <w:rsid w:val="00436E58"/>
    <w:rsid w:val="00437699"/>
    <w:rsid w:val="00440156"/>
    <w:rsid w:val="00441E5E"/>
    <w:rsid w:val="00442190"/>
    <w:rsid w:val="0044237A"/>
    <w:rsid w:val="00443668"/>
    <w:rsid w:val="00443DAF"/>
    <w:rsid w:val="00445948"/>
    <w:rsid w:val="0044631C"/>
    <w:rsid w:val="004473BE"/>
    <w:rsid w:val="004477FE"/>
    <w:rsid w:val="004517B0"/>
    <w:rsid w:val="00452E52"/>
    <w:rsid w:val="004616AB"/>
    <w:rsid w:val="0046217E"/>
    <w:rsid w:val="004628F4"/>
    <w:rsid w:val="00463381"/>
    <w:rsid w:val="00464304"/>
    <w:rsid w:val="00464331"/>
    <w:rsid w:val="00465379"/>
    <w:rsid w:val="00466C7A"/>
    <w:rsid w:val="0047019F"/>
    <w:rsid w:val="0047266E"/>
    <w:rsid w:val="00472C43"/>
    <w:rsid w:val="00473EC7"/>
    <w:rsid w:val="00474D3B"/>
    <w:rsid w:val="0047506A"/>
    <w:rsid w:val="00475B8E"/>
    <w:rsid w:val="00475F98"/>
    <w:rsid w:val="00476069"/>
    <w:rsid w:val="004764BB"/>
    <w:rsid w:val="004766FA"/>
    <w:rsid w:val="0048061C"/>
    <w:rsid w:val="00480628"/>
    <w:rsid w:val="004811F8"/>
    <w:rsid w:val="0048140C"/>
    <w:rsid w:val="0048160F"/>
    <w:rsid w:val="004819E7"/>
    <w:rsid w:val="00481F4E"/>
    <w:rsid w:val="00481FF2"/>
    <w:rsid w:val="00486462"/>
    <w:rsid w:val="00486ABE"/>
    <w:rsid w:val="00486B42"/>
    <w:rsid w:val="004909C8"/>
    <w:rsid w:val="00491003"/>
    <w:rsid w:val="00494D65"/>
    <w:rsid w:val="004958E8"/>
    <w:rsid w:val="00495BDA"/>
    <w:rsid w:val="00496DA5"/>
    <w:rsid w:val="004970CE"/>
    <w:rsid w:val="004A11CB"/>
    <w:rsid w:val="004A2158"/>
    <w:rsid w:val="004A2292"/>
    <w:rsid w:val="004A2D5F"/>
    <w:rsid w:val="004A2D9E"/>
    <w:rsid w:val="004A3D0C"/>
    <w:rsid w:val="004A4126"/>
    <w:rsid w:val="004A4C5F"/>
    <w:rsid w:val="004A6ECB"/>
    <w:rsid w:val="004A7486"/>
    <w:rsid w:val="004B09CD"/>
    <w:rsid w:val="004B0FE7"/>
    <w:rsid w:val="004B3968"/>
    <w:rsid w:val="004B3FD8"/>
    <w:rsid w:val="004B61CE"/>
    <w:rsid w:val="004C1E13"/>
    <w:rsid w:val="004C22B2"/>
    <w:rsid w:val="004C3162"/>
    <w:rsid w:val="004C46CB"/>
    <w:rsid w:val="004C5DE7"/>
    <w:rsid w:val="004C61AE"/>
    <w:rsid w:val="004C6E3A"/>
    <w:rsid w:val="004C7751"/>
    <w:rsid w:val="004D341F"/>
    <w:rsid w:val="004D371C"/>
    <w:rsid w:val="004D4383"/>
    <w:rsid w:val="004E0571"/>
    <w:rsid w:val="004E304D"/>
    <w:rsid w:val="004E4EFE"/>
    <w:rsid w:val="004E5EBE"/>
    <w:rsid w:val="004E74D5"/>
    <w:rsid w:val="004F0776"/>
    <w:rsid w:val="004F2D55"/>
    <w:rsid w:val="004F3086"/>
    <w:rsid w:val="004F5538"/>
    <w:rsid w:val="00500D45"/>
    <w:rsid w:val="005022B6"/>
    <w:rsid w:val="00502E60"/>
    <w:rsid w:val="00503172"/>
    <w:rsid w:val="00504D1A"/>
    <w:rsid w:val="00507727"/>
    <w:rsid w:val="00513135"/>
    <w:rsid w:val="0051524B"/>
    <w:rsid w:val="00521306"/>
    <w:rsid w:val="005223EC"/>
    <w:rsid w:val="00523331"/>
    <w:rsid w:val="00524EA9"/>
    <w:rsid w:val="00526E11"/>
    <w:rsid w:val="0052720D"/>
    <w:rsid w:val="00527498"/>
    <w:rsid w:val="005307C9"/>
    <w:rsid w:val="00533437"/>
    <w:rsid w:val="00533D69"/>
    <w:rsid w:val="005366B0"/>
    <w:rsid w:val="00536BB8"/>
    <w:rsid w:val="00537327"/>
    <w:rsid w:val="00540169"/>
    <w:rsid w:val="0054090E"/>
    <w:rsid w:val="00541F0B"/>
    <w:rsid w:val="005445E4"/>
    <w:rsid w:val="005461B6"/>
    <w:rsid w:val="005472B6"/>
    <w:rsid w:val="00547A00"/>
    <w:rsid w:val="00547B8F"/>
    <w:rsid w:val="005507D4"/>
    <w:rsid w:val="00552819"/>
    <w:rsid w:val="005528D4"/>
    <w:rsid w:val="005565FF"/>
    <w:rsid w:val="00556613"/>
    <w:rsid w:val="00561A2D"/>
    <w:rsid w:val="005631DB"/>
    <w:rsid w:val="00563486"/>
    <w:rsid w:val="00563DF4"/>
    <w:rsid w:val="005665C8"/>
    <w:rsid w:val="00570016"/>
    <w:rsid w:val="00570AA9"/>
    <w:rsid w:val="00571AB9"/>
    <w:rsid w:val="00571C63"/>
    <w:rsid w:val="00574325"/>
    <w:rsid w:val="00576202"/>
    <w:rsid w:val="005769F1"/>
    <w:rsid w:val="00577A9C"/>
    <w:rsid w:val="00577C8B"/>
    <w:rsid w:val="00577DB2"/>
    <w:rsid w:val="00581B7B"/>
    <w:rsid w:val="00583B72"/>
    <w:rsid w:val="00583F61"/>
    <w:rsid w:val="00585A8C"/>
    <w:rsid w:val="00587A0F"/>
    <w:rsid w:val="00590941"/>
    <w:rsid w:val="00591F57"/>
    <w:rsid w:val="0059215F"/>
    <w:rsid w:val="00592C2A"/>
    <w:rsid w:val="005948EA"/>
    <w:rsid w:val="005964B3"/>
    <w:rsid w:val="0059687C"/>
    <w:rsid w:val="00596E4F"/>
    <w:rsid w:val="005A2AB7"/>
    <w:rsid w:val="005A5DC8"/>
    <w:rsid w:val="005A7D09"/>
    <w:rsid w:val="005B0BE5"/>
    <w:rsid w:val="005B0E0D"/>
    <w:rsid w:val="005B1955"/>
    <w:rsid w:val="005B3813"/>
    <w:rsid w:val="005B4013"/>
    <w:rsid w:val="005B704A"/>
    <w:rsid w:val="005B7527"/>
    <w:rsid w:val="005B7FCB"/>
    <w:rsid w:val="005C26BC"/>
    <w:rsid w:val="005C3697"/>
    <w:rsid w:val="005C40B7"/>
    <w:rsid w:val="005C6EF0"/>
    <w:rsid w:val="005D1B4E"/>
    <w:rsid w:val="005D4CF2"/>
    <w:rsid w:val="005D545D"/>
    <w:rsid w:val="005E060F"/>
    <w:rsid w:val="005E0F07"/>
    <w:rsid w:val="005E0FFA"/>
    <w:rsid w:val="005E1BAE"/>
    <w:rsid w:val="005F0A34"/>
    <w:rsid w:val="005F2A53"/>
    <w:rsid w:val="005F3668"/>
    <w:rsid w:val="005F532E"/>
    <w:rsid w:val="00600602"/>
    <w:rsid w:val="00600952"/>
    <w:rsid w:val="00602167"/>
    <w:rsid w:val="006026BC"/>
    <w:rsid w:val="00602D42"/>
    <w:rsid w:val="00605990"/>
    <w:rsid w:val="006070D3"/>
    <w:rsid w:val="00611CD0"/>
    <w:rsid w:val="00615145"/>
    <w:rsid w:val="00615C83"/>
    <w:rsid w:val="006171A1"/>
    <w:rsid w:val="0061720B"/>
    <w:rsid w:val="0061750A"/>
    <w:rsid w:val="00621622"/>
    <w:rsid w:val="0062173E"/>
    <w:rsid w:val="0062203E"/>
    <w:rsid w:val="006232EA"/>
    <w:rsid w:val="006237C6"/>
    <w:rsid w:val="00624B30"/>
    <w:rsid w:val="00625F5F"/>
    <w:rsid w:val="006310C3"/>
    <w:rsid w:val="00633CBD"/>
    <w:rsid w:val="00634830"/>
    <w:rsid w:val="00635758"/>
    <w:rsid w:val="006359D8"/>
    <w:rsid w:val="00636403"/>
    <w:rsid w:val="006367DD"/>
    <w:rsid w:val="006434B0"/>
    <w:rsid w:val="00644941"/>
    <w:rsid w:val="00646633"/>
    <w:rsid w:val="00647AE2"/>
    <w:rsid w:val="006500A2"/>
    <w:rsid w:val="006501EE"/>
    <w:rsid w:val="00651DAE"/>
    <w:rsid w:val="00652368"/>
    <w:rsid w:val="00652F1B"/>
    <w:rsid w:val="006553E5"/>
    <w:rsid w:val="00655410"/>
    <w:rsid w:val="00657975"/>
    <w:rsid w:val="006610D2"/>
    <w:rsid w:val="00661322"/>
    <w:rsid w:val="006614D7"/>
    <w:rsid w:val="006633C0"/>
    <w:rsid w:val="0066423D"/>
    <w:rsid w:val="00665F75"/>
    <w:rsid w:val="00670F3E"/>
    <w:rsid w:val="00672458"/>
    <w:rsid w:val="00673830"/>
    <w:rsid w:val="006748A9"/>
    <w:rsid w:val="00675568"/>
    <w:rsid w:val="0067667A"/>
    <w:rsid w:val="006822C7"/>
    <w:rsid w:val="0068709B"/>
    <w:rsid w:val="006870C5"/>
    <w:rsid w:val="00687BF9"/>
    <w:rsid w:val="00687DF9"/>
    <w:rsid w:val="00687FFD"/>
    <w:rsid w:val="00691659"/>
    <w:rsid w:val="00691BF2"/>
    <w:rsid w:val="006929DA"/>
    <w:rsid w:val="00694314"/>
    <w:rsid w:val="0069569F"/>
    <w:rsid w:val="00695F0A"/>
    <w:rsid w:val="006A0D32"/>
    <w:rsid w:val="006A3F31"/>
    <w:rsid w:val="006A4D40"/>
    <w:rsid w:val="006A54A0"/>
    <w:rsid w:val="006A595A"/>
    <w:rsid w:val="006B0298"/>
    <w:rsid w:val="006B3D09"/>
    <w:rsid w:val="006B5EB2"/>
    <w:rsid w:val="006B6615"/>
    <w:rsid w:val="006B6D15"/>
    <w:rsid w:val="006B7472"/>
    <w:rsid w:val="006C06AD"/>
    <w:rsid w:val="006C2EC9"/>
    <w:rsid w:val="006D3598"/>
    <w:rsid w:val="006D4FD3"/>
    <w:rsid w:val="006D5AC5"/>
    <w:rsid w:val="006D77EC"/>
    <w:rsid w:val="006E1DC5"/>
    <w:rsid w:val="006E1E39"/>
    <w:rsid w:val="006E2D98"/>
    <w:rsid w:val="006E3EE4"/>
    <w:rsid w:val="006E3F4F"/>
    <w:rsid w:val="006E4ADC"/>
    <w:rsid w:val="006E63F9"/>
    <w:rsid w:val="006E6B9B"/>
    <w:rsid w:val="006F0702"/>
    <w:rsid w:val="006F0FAB"/>
    <w:rsid w:val="006F19FC"/>
    <w:rsid w:val="006F1D30"/>
    <w:rsid w:val="006F322B"/>
    <w:rsid w:val="006F47BA"/>
    <w:rsid w:val="006F5C6E"/>
    <w:rsid w:val="006F7F22"/>
    <w:rsid w:val="00702D98"/>
    <w:rsid w:val="00704AE8"/>
    <w:rsid w:val="00705193"/>
    <w:rsid w:val="007055EA"/>
    <w:rsid w:val="0070632D"/>
    <w:rsid w:val="007110EA"/>
    <w:rsid w:val="0071325F"/>
    <w:rsid w:val="00713A16"/>
    <w:rsid w:val="00714BA8"/>
    <w:rsid w:val="00722914"/>
    <w:rsid w:val="00724B29"/>
    <w:rsid w:val="00730D3D"/>
    <w:rsid w:val="00732796"/>
    <w:rsid w:val="00732ACC"/>
    <w:rsid w:val="00734A12"/>
    <w:rsid w:val="00735BE2"/>
    <w:rsid w:val="00736BD9"/>
    <w:rsid w:val="00737152"/>
    <w:rsid w:val="007417B0"/>
    <w:rsid w:val="00742E3F"/>
    <w:rsid w:val="00743950"/>
    <w:rsid w:val="00744713"/>
    <w:rsid w:val="00744B75"/>
    <w:rsid w:val="00745BC9"/>
    <w:rsid w:val="0074738D"/>
    <w:rsid w:val="0074758F"/>
    <w:rsid w:val="00751104"/>
    <w:rsid w:val="00751F6F"/>
    <w:rsid w:val="00752675"/>
    <w:rsid w:val="00752BB0"/>
    <w:rsid w:val="007530C1"/>
    <w:rsid w:val="0075353B"/>
    <w:rsid w:val="00753D81"/>
    <w:rsid w:val="00753E13"/>
    <w:rsid w:val="00753FAD"/>
    <w:rsid w:val="00754E70"/>
    <w:rsid w:val="00757C4F"/>
    <w:rsid w:val="0076128B"/>
    <w:rsid w:val="00761620"/>
    <w:rsid w:val="00761C02"/>
    <w:rsid w:val="00763436"/>
    <w:rsid w:val="00766564"/>
    <w:rsid w:val="007669E4"/>
    <w:rsid w:val="00772E18"/>
    <w:rsid w:val="00774DC2"/>
    <w:rsid w:val="007769F6"/>
    <w:rsid w:val="00776D9A"/>
    <w:rsid w:val="0078083C"/>
    <w:rsid w:val="00781256"/>
    <w:rsid w:val="00781CCD"/>
    <w:rsid w:val="00784C46"/>
    <w:rsid w:val="00784D39"/>
    <w:rsid w:val="00784FF7"/>
    <w:rsid w:val="007866C5"/>
    <w:rsid w:val="00795E2B"/>
    <w:rsid w:val="007970C3"/>
    <w:rsid w:val="00797F10"/>
    <w:rsid w:val="007A01CB"/>
    <w:rsid w:val="007A4716"/>
    <w:rsid w:val="007A5083"/>
    <w:rsid w:val="007A6BEB"/>
    <w:rsid w:val="007B3CAA"/>
    <w:rsid w:val="007C1053"/>
    <w:rsid w:val="007C10F7"/>
    <w:rsid w:val="007C1C5C"/>
    <w:rsid w:val="007C2053"/>
    <w:rsid w:val="007C2179"/>
    <w:rsid w:val="007C3D81"/>
    <w:rsid w:val="007C41B1"/>
    <w:rsid w:val="007C6145"/>
    <w:rsid w:val="007C7F6E"/>
    <w:rsid w:val="007D02E9"/>
    <w:rsid w:val="007D0D8C"/>
    <w:rsid w:val="007D140D"/>
    <w:rsid w:val="007D2487"/>
    <w:rsid w:val="007D3FA1"/>
    <w:rsid w:val="007D625E"/>
    <w:rsid w:val="007D66FF"/>
    <w:rsid w:val="007E32BC"/>
    <w:rsid w:val="007E32CE"/>
    <w:rsid w:val="007E532E"/>
    <w:rsid w:val="007E5EB3"/>
    <w:rsid w:val="007E6CFD"/>
    <w:rsid w:val="007E7C43"/>
    <w:rsid w:val="007F062E"/>
    <w:rsid w:val="007F06ED"/>
    <w:rsid w:val="007F0B31"/>
    <w:rsid w:val="007F0B6F"/>
    <w:rsid w:val="007F20C2"/>
    <w:rsid w:val="007F21D7"/>
    <w:rsid w:val="007F4C50"/>
    <w:rsid w:val="007F5316"/>
    <w:rsid w:val="007F6216"/>
    <w:rsid w:val="007F6887"/>
    <w:rsid w:val="007F6F08"/>
    <w:rsid w:val="00801153"/>
    <w:rsid w:val="008011F2"/>
    <w:rsid w:val="00801405"/>
    <w:rsid w:val="008019B8"/>
    <w:rsid w:val="00803B1E"/>
    <w:rsid w:val="00803DC4"/>
    <w:rsid w:val="0080516C"/>
    <w:rsid w:val="00810556"/>
    <w:rsid w:val="0081142D"/>
    <w:rsid w:val="00812CC6"/>
    <w:rsid w:val="008138A1"/>
    <w:rsid w:val="00814DC5"/>
    <w:rsid w:val="00816191"/>
    <w:rsid w:val="0081738A"/>
    <w:rsid w:val="00821212"/>
    <w:rsid w:val="00821A62"/>
    <w:rsid w:val="00822AB6"/>
    <w:rsid w:val="00823F41"/>
    <w:rsid w:val="008257E4"/>
    <w:rsid w:val="00827CE9"/>
    <w:rsid w:val="008310F1"/>
    <w:rsid w:val="00831E69"/>
    <w:rsid w:val="00833477"/>
    <w:rsid w:val="008367C2"/>
    <w:rsid w:val="0083719C"/>
    <w:rsid w:val="00841B98"/>
    <w:rsid w:val="008430AB"/>
    <w:rsid w:val="00844246"/>
    <w:rsid w:val="00844F33"/>
    <w:rsid w:val="0084598B"/>
    <w:rsid w:val="00845D61"/>
    <w:rsid w:val="00851B81"/>
    <w:rsid w:val="00853F0C"/>
    <w:rsid w:val="0085503A"/>
    <w:rsid w:val="0085678B"/>
    <w:rsid w:val="008606F5"/>
    <w:rsid w:val="008622E6"/>
    <w:rsid w:val="0086730D"/>
    <w:rsid w:val="00872D71"/>
    <w:rsid w:val="00874994"/>
    <w:rsid w:val="0087517C"/>
    <w:rsid w:val="008778A8"/>
    <w:rsid w:val="008805CD"/>
    <w:rsid w:val="008807F6"/>
    <w:rsid w:val="00881574"/>
    <w:rsid w:val="008815ED"/>
    <w:rsid w:val="00882C0A"/>
    <w:rsid w:val="00882D20"/>
    <w:rsid w:val="00882D82"/>
    <w:rsid w:val="00885A5D"/>
    <w:rsid w:val="00891CA1"/>
    <w:rsid w:val="00892B1F"/>
    <w:rsid w:val="00892F6B"/>
    <w:rsid w:val="00895C68"/>
    <w:rsid w:val="008A18C0"/>
    <w:rsid w:val="008A3CEA"/>
    <w:rsid w:val="008A3DA6"/>
    <w:rsid w:val="008A596E"/>
    <w:rsid w:val="008A597F"/>
    <w:rsid w:val="008B02D1"/>
    <w:rsid w:val="008B1F18"/>
    <w:rsid w:val="008B295E"/>
    <w:rsid w:val="008B2C9B"/>
    <w:rsid w:val="008B350E"/>
    <w:rsid w:val="008B47EB"/>
    <w:rsid w:val="008B5C1D"/>
    <w:rsid w:val="008C0897"/>
    <w:rsid w:val="008C1B44"/>
    <w:rsid w:val="008C2BFD"/>
    <w:rsid w:val="008C327D"/>
    <w:rsid w:val="008C3A4C"/>
    <w:rsid w:val="008C5E64"/>
    <w:rsid w:val="008C5FC2"/>
    <w:rsid w:val="008C723B"/>
    <w:rsid w:val="008C7410"/>
    <w:rsid w:val="008D1D15"/>
    <w:rsid w:val="008D2BDC"/>
    <w:rsid w:val="008D351B"/>
    <w:rsid w:val="008D4A75"/>
    <w:rsid w:val="008D5473"/>
    <w:rsid w:val="008D6CF1"/>
    <w:rsid w:val="008D7038"/>
    <w:rsid w:val="008D713B"/>
    <w:rsid w:val="008D7B85"/>
    <w:rsid w:val="008E04CD"/>
    <w:rsid w:val="008E6946"/>
    <w:rsid w:val="008F0016"/>
    <w:rsid w:val="008F40E4"/>
    <w:rsid w:val="008F5771"/>
    <w:rsid w:val="008F5BE6"/>
    <w:rsid w:val="008F6521"/>
    <w:rsid w:val="008F7CD3"/>
    <w:rsid w:val="00901AA7"/>
    <w:rsid w:val="009020BA"/>
    <w:rsid w:val="00910202"/>
    <w:rsid w:val="0091034F"/>
    <w:rsid w:val="009120D2"/>
    <w:rsid w:val="00913F97"/>
    <w:rsid w:val="009149B1"/>
    <w:rsid w:val="00915B7F"/>
    <w:rsid w:val="00917268"/>
    <w:rsid w:val="00917A14"/>
    <w:rsid w:val="00917A35"/>
    <w:rsid w:val="00917D72"/>
    <w:rsid w:val="00921829"/>
    <w:rsid w:val="00921C5D"/>
    <w:rsid w:val="0092418E"/>
    <w:rsid w:val="00924550"/>
    <w:rsid w:val="00926C8C"/>
    <w:rsid w:val="0092740C"/>
    <w:rsid w:val="00930FF0"/>
    <w:rsid w:val="0093296A"/>
    <w:rsid w:val="009354FD"/>
    <w:rsid w:val="00941C10"/>
    <w:rsid w:val="00941FBA"/>
    <w:rsid w:val="00943F88"/>
    <w:rsid w:val="00946520"/>
    <w:rsid w:val="00947B90"/>
    <w:rsid w:val="00951E9B"/>
    <w:rsid w:val="00954AAF"/>
    <w:rsid w:val="0095616F"/>
    <w:rsid w:val="009577A7"/>
    <w:rsid w:val="00960224"/>
    <w:rsid w:val="00960D81"/>
    <w:rsid w:val="00962403"/>
    <w:rsid w:val="00962E48"/>
    <w:rsid w:val="009655FE"/>
    <w:rsid w:val="0097232F"/>
    <w:rsid w:val="00972744"/>
    <w:rsid w:val="00972A9C"/>
    <w:rsid w:val="0097436A"/>
    <w:rsid w:val="009758AE"/>
    <w:rsid w:val="00975F81"/>
    <w:rsid w:val="00977C0B"/>
    <w:rsid w:val="00980D0B"/>
    <w:rsid w:val="00981FD7"/>
    <w:rsid w:val="00982D0D"/>
    <w:rsid w:val="009839AB"/>
    <w:rsid w:val="009843BC"/>
    <w:rsid w:val="00984B51"/>
    <w:rsid w:val="0098510B"/>
    <w:rsid w:val="00994A7D"/>
    <w:rsid w:val="00995324"/>
    <w:rsid w:val="009956F9"/>
    <w:rsid w:val="009A1D44"/>
    <w:rsid w:val="009A2784"/>
    <w:rsid w:val="009A4CAE"/>
    <w:rsid w:val="009A53A3"/>
    <w:rsid w:val="009A55C4"/>
    <w:rsid w:val="009A657A"/>
    <w:rsid w:val="009A65C0"/>
    <w:rsid w:val="009B03A2"/>
    <w:rsid w:val="009B2291"/>
    <w:rsid w:val="009B338F"/>
    <w:rsid w:val="009B3E06"/>
    <w:rsid w:val="009B5100"/>
    <w:rsid w:val="009B6A2F"/>
    <w:rsid w:val="009C0C9E"/>
    <w:rsid w:val="009C18D5"/>
    <w:rsid w:val="009C2E11"/>
    <w:rsid w:val="009C345C"/>
    <w:rsid w:val="009C3D74"/>
    <w:rsid w:val="009C514D"/>
    <w:rsid w:val="009C5D3C"/>
    <w:rsid w:val="009C691B"/>
    <w:rsid w:val="009D16BF"/>
    <w:rsid w:val="009D3EB4"/>
    <w:rsid w:val="009D5EA1"/>
    <w:rsid w:val="009D6263"/>
    <w:rsid w:val="009D6C4E"/>
    <w:rsid w:val="009E0AA0"/>
    <w:rsid w:val="009E28C2"/>
    <w:rsid w:val="009E4365"/>
    <w:rsid w:val="009E4398"/>
    <w:rsid w:val="009E5D73"/>
    <w:rsid w:val="009F10DB"/>
    <w:rsid w:val="009F20F1"/>
    <w:rsid w:val="009F33E9"/>
    <w:rsid w:val="009F37A5"/>
    <w:rsid w:val="009F5FC8"/>
    <w:rsid w:val="009F6C55"/>
    <w:rsid w:val="00A002A1"/>
    <w:rsid w:val="00A02BC7"/>
    <w:rsid w:val="00A0352A"/>
    <w:rsid w:val="00A039C9"/>
    <w:rsid w:val="00A0522A"/>
    <w:rsid w:val="00A0611E"/>
    <w:rsid w:val="00A064D9"/>
    <w:rsid w:val="00A069F5"/>
    <w:rsid w:val="00A118DF"/>
    <w:rsid w:val="00A1196A"/>
    <w:rsid w:val="00A11D82"/>
    <w:rsid w:val="00A13CCF"/>
    <w:rsid w:val="00A140BB"/>
    <w:rsid w:val="00A21E0E"/>
    <w:rsid w:val="00A24393"/>
    <w:rsid w:val="00A25162"/>
    <w:rsid w:val="00A25200"/>
    <w:rsid w:val="00A27C91"/>
    <w:rsid w:val="00A30CF0"/>
    <w:rsid w:val="00A3160B"/>
    <w:rsid w:val="00A33D2E"/>
    <w:rsid w:val="00A3506A"/>
    <w:rsid w:val="00A3524F"/>
    <w:rsid w:val="00A35B7C"/>
    <w:rsid w:val="00A40144"/>
    <w:rsid w:val="00A40B3B"/>
    <w:rsid w:val="00A41074"/>
    <w:rsid w:val="00A417E3"/>
    <w:rsid w:val="00A44F31"/>
    <w:rsid w:val="00A45B1F"/>
    <w:rsid w:val="00A462D4"/>
    <w:rsid w:val="00A46B77"/>
    <w:rsid w:val="00A46D9F"/>
    <w:rsid w:val="00A502CB"/>
    <w:rsid w:val="00A5746D"/>
    <w:rsid w:val="00A615EE"/>
    <w:rsid w:val="00A62D08"/>
    <w:rsid w:val="00A62EAD"/>
    <w:rsid w:val="00A644F6"/>
    <w:rsid w:val="00A66839"/>
    <w:rsid w:val="00A66FDB"/>
    <w:rsid w:val="00A733B1"/>
    <w:rsid w:val="00A74D34"/>
    <w:rsid w:val="00A81178"/>
    <w:rsid w:val="00A811F0"/>
    <w:rsid w:val="00A81279"/>
    <w:rsid w:val="00A844F8"/>
    <w:rsid w:val="00A87DAC"/>
    <w:rsid w:val="00A909A8"/>
    <w:rsid w:val="00A93B36"/>
    <w:rsid w:val="00A95A20"/>
    <w:rsid w:val="00A95D0D"/>
    <w:rsid w:val="00AA0507"/>
    <w:rsid w:val="00AA104F"/>
    <w:rsid w:val="00AA12CF"/>
    <w:rsid w:val="00AA1BC5"/>
    <w:rsid w:val="00AA1F29"/>
    <w:rsid w:val="00AA2A18"/>
    <w:rsid w:val="00AA45EB"/>
    <w:rsid w:val="00AA70F8"/>
    <w:rsid w:val="00AB257A"/>
    <w:rsid w:val="00AB4037"/>
    <w:rsid w:val="00AB4349"/>
    <w:rsid w:val="00AB460D"/>
    <w:rsid w:val="00AB587D"/>
    <w:rsid w:val="00AB70B3"/>
    <w:rsid w:val="00AB7F4E"/>
    <w:rsid w:val="00AB7FAC"/>
    <w:rsid w:val="00AC0C48"/>
    <w:rsid w:val="00AC2127"/>
    <w:rsid w:val="00AC4088"/>
    <w:rsid w:val="00AC5414"/>
    <w:rsid w:val="00AC578D"/>
    <w:rsid w:val="00AC5BA3"/>
    <w:rsid w:val="00AC6D16"/>
    <w:rsid w:val="00AC7AFE"/>
    <w:rsid w:val="00AD19D1"/>
    <w:rsid w:val="00AD246A"/>
    <w:rsid w:val="00AD54C7"/>
    <w:rsid w:val="00AD66DA"/>
    <w:rsid w:val="00AD7DA3"/>
    <w:rsid w:val="00AE1065"/>
    <w:rsid w:val="00AE3ED0"/>
    <w:rsid w:val="00AE47AA"/>
    <w:rsid w:val="00AE498C"/>
    <w:rsid w:val="00AE62EA"/>
    <w:rsid w:val="00AF0768"/>
    <w:rsid w:val="00AF151F"/>
    <w:rsid w:val="00AF360D"/>
    <w:rsid w:val="00AF3622"/>
    <w:rsid w:val="00AF5C0A"/>
    <w:rsid w:val="00AF70F7"/>
    <w:rsid w:val="00AF7E46"/>
    <w:rsid w:val="00B015E5"/>
    <w:rsid w:val="00B01E4D"/>
    <w:rsid w:val="00B02767"/>
    <w:rsid w:val="00B02783"/>
    <w:rsid w:val="00B02D1C"/>
    <w:rsid w:val="00B02FD8"/>
    <w:rsid w:val="00B04EA4"/>
    <w:rsid w:val="00B053AB"/>
    <w:rsid w:val="00B073DC"/>
    <w:rsid w:val="00B14842"/>
    <w:rsid w:val="00B15526"/>
    <w:rsid w:val="00B15CAC"/>
    <w:rsid w:val="00B16165"/>
    <w:rsid w:val="00B20CB0"/>
    <w:rsid w:val="00B21DBF"/>
    <w:rsid w:val="00B231D3"/>
    <w:rsid w:val="00B23851"/>
    <w:rsid w:val="00B238F6"/>
    <w:rsid w:val="00B24D24"/>
    <w:rsid w:val="00B24DA8"/>
    <w:rsid w:val="00B25D1D"/>
    <w:rsid w:val="00B25E6B"/>
    <w:rsid w:val="00B26204"/>
    <w:rsid w:val="00B31E5B"/>
    <w:rsid w:val="00B334AB"/>
    <w:rsid w:val="00B3394A"/>
    <w:rsid w:val="00B340CA"/>
    <w:rsid w:val="00B34408"/>
    <w:rsid w:val="00B351B2"/>
    <w:rsid w:val="00B35DC3"/>
    <w:rsid w:val="00B35EF0"/>
    <w:rsid w:val="00B3722D"/>
    <w:rsid w:val="00B423C4"/>
    <w:rsid w:val="00B44EDE"/>
    <w:rsid w:val="00B455AB"/>
    <w:rsid w:val="00B47857"/>
    <w:rsid w:val="00B503F1"/>
    <w:rsid w:val="00B513AB"/>
    <w:rsid w:val="00B57570"/>
    <w:rsid w:val="00B57620"/>
    <w:rsid w:val="00B57D47"/>
    <w:rsid w:val="00B604C5"/>
    <w:rsid w:val="00B63624"/>
    <w:rsid w:val="00B641F0"/>
    <w:rsid w:val="00B67B97"/>
    <w:rsid w:val="00B700DD"/>
    <w:rsid w:val="00B70B02"/>
    <w:rsid w:val="00B73EAE"/>
    <w:rsid w:val="00B74CBB"/>
    <w:rsid w:val="00B7554B"/>
    <w:rsid w:val="00B80922"/>
    <w:rsid w:val="00B8100D"/>
    <w:rsid w:val="00B82439"/>
    <w:rsid w:val="00B82B96"/>
    <w:rsid w:val="00B83036"/>
    <w:rsid w:val="00B865CB"/>
    <w:rsid w:val="00B8782A"/>
    <w:rsid w:val="00B90213"/>
    <w:rsid w:val="00B94F49"/>
    <w:rsid w:val="00B95009"/>
    <w:rsid w:val="00B95BFA"/>
    <w:rsid w:val="00BA064E"/>
    <w:rsid w:val="00BA078C"/>
    <w:rsid w:val="00BA1586"/>
    <w:rsid w:val="00BA30E1"/>
    <w:rsid w:val="00BA3648"/>
    <w:rsid w:val="00BA7675"/>
    <w:rsid w:val="00BA7AB0"/>
    <w:rsid w:val="00BB175E"/>
    <w:rsid w:val="00BB4A02"/>
    <w:rsid w:val="00BB4EC5"/>
    <w:rsid w:val="00BB5535"/>
    <w:rsid w:val="00BB6B0B"/>
    <w:rsid w:val="00BB768E"/>
    <w:rsid w:val="00BC3B01"/>
    <w:rsid w:val="00BC4D58"/>
    <w:rsid w:val="00BD0EAB"/>
    <w:rsid w:val="00BD12A7"/>
    <w:rsid w:val="00BD391D"/>
    <w:rsid w:val="00BD4151"/>
    <w:rsid w:val="00BD4378"/>
    <w:rsid w:val="00BD4A39"/>
    <w:rsid w:val="00BD6FCF"/>
    <w:rsid w:val="00BE0848"/>
    <w:rsid w:val="00BE1D92"/>
    <w:rsid w:val="00BE2414"/>
    <w:rsid w:val="00BE3A2B"/>
    <w:rsid w:val="00BE3FC7"/>
    <w:rsid w:val="00BE78B4"/>
    <w:rsid w:val="00BF1F13"/>
    <w:rsid w:val="00BF3063"/>
    <w:rsid w:val="00BF617A"/>
    <w:rsid w:val="00BF6CF8"/>
    <w:rsid w:val="00C02C6E"/>
    <w:rsid w:val="00C054FC"/>
    <w:rsid w:val="00C059A7"/>
    <w:rsid w:val="00C06B07"/>
    <w:rsid w:val="00C10E78"/>
    <w:rsid w:val="00C11350"/>
    <w:rsid w:val="00C11B73"/>
    <w:rsid w:val="00C11E83"/>
    <w:rsid w:val="00C123B9"/>
    <w:rsid w:val="00C14989"/>
    <w:rsid w:val="00C15419"/>
    <w:rsid w:val="00C17FF9"/>
    <w:rsid w:val="00C21C5C"/>
    <w:rsid w:val="00C22A28"/>
    <w:rsid w:val="00C2667C"/>
    <w:rsid w:val="00C26A79"/>
    <w:rsid w:val="00C27DA9"/>
    <w:rsid w:val="00C27FA6"/>
    <w:rsid w:val="00C30ADF"/>
    <w:rsid w:val="00C3209B"/>
    <w:rsid w:val="00C3221C"/>
    <w:rsid w:val="00C34D85"/>
    <w:rsid w:val="00C356DD"/>
    <w:rsid w:val="00C36ABF"/>
    <w:rsid w:val="00C377EB"/>
    <w:rsid w:val="00C378A9"/>
    <w:rsid w:val="00C43058"/>
    <w:rsid w:val="00C509F7"/>
    <w:rsid w:val="00C51D4E"/>
    <w:rsid w:val="00C52E47"/>
    <w:rsid w:val="00C55F19"/>
    <w:rsid w:val="00C61E0B"/>
    <w:rsid w:val="00C666C5"/>
    <w:rsid w:val="00C70070"/>
    <w:rsid w:val="00C707E6"/>
    <w:rsid w:val="00C71002"/>
    <w:rsid w:val="00C71949"/>
    <w:rsid w:val="00C71D18"/>
    <w:rsid w:val="00C7505A"/>
    <w:rsid w:val="00C76C53"/>
    <w:rsid w:val="00C77296"/>
    <w:rsid w:val="00C80A4D"/>
    <w:rsid w:val="00C80FA6"/>
    <w:rsid w:val="00C81C4E"/>
    <w:rsid w:val="00C821B7"/>
    <w:rsid w:val="00C839A9"/>
    <w:rsid w:val="00C85281"/>
    <w:rsid w:val="00C8652A"/>
    <w:rsid w:val="00C9055E"/>
    <w:rsid w:val="00C91FEE"/>
    <w:rsid w:val="00C9385D"/>
    <w:rsid w:val="00C93C3C"/>
    <w:rsid w:val="00C96BCA"/>
    <w:rsid w:val="00CA055D"/>
    <w:rsid w:val="00CA0D8D"/>
    <w:rsid w:val="00CA1C7F"/>
    <w:rsid w:val="00CA27E3"/>
    <w:rsid w:val="00CA2E6A"/>
    <w:rsid w:val="00CA2E87"/>
    <w:rsid w:val="00CA4883"/>
    <w:rsid w:val="00CA6300"/>
    <w:rsid w:val="00CA7209"/>
    <w:rsid w:val="00CA7666"/>
    <w:rsid w:val="00CA793D"/>
    <w:rsid w:val="00CB05E7"/>
    <w:rsid w:val="00CB1BD8"/>
    <w:rsid w:val="00CB69B1"/>
    <w:rsid w:val="00CC178E"/>
    <w:rsid w:val="00CC19FE"/>
    <w:rsid w:val="00CC45E8"/>
    <w:rsid w:val="00CC5CF2"/>
    <w:rsid w:val="00CC5FCD"/>
    <w:rsid w:val="00CD3622"/>
    <w:rsid w:val="00CD39A2"/>
    <w:rsid w:val="00CD400F"/>
    <w:rsid w:val="00CD4638"/>
    <w:rsid w:val="00CD4D30"/>
    <w:rsid w:val="00CD5CF4"/>
    <w:rsid w:val="00CE40D3"/>
    <w:rsid w:val="00CE4C68"/>
    <w:rsid w:val="00CE5F50"/>
    <w:rsid w:val="00CE78FF"/>
    <w:rsid w:val="00CF11CE"/>
    <w:rsid w:val="00CF2617"/>
    <w:rsid w:val="00CF2E8D"/>
    <w:rsid w:val="00CF33AB"/>
    <w:rsid w:val="00CF4B89"/>
    <w:rsid w:val="00D003E5"/>
    <w:rsid w:val="00D00996"/>
    <w:rsid w:val="00D02943"/>
    <w:rsid w:val="00D0349D"/>
    <w:rsid w:val="00D039AC"/>
    <w:rsid w:val="00D03AA7"/>
    <w:rsid w:val="00D0482E"/>
    <w:rsid w:val="00D04D06"/>
    <w:rsid w:val="00D04F78"/>
    <w:rsid w:val="00D05DD5"/>
    <w:rsid w:val="00D0613F"/>
    <w:rsid w:val="00D115D9"/>
    <w:rsid w:val="00D11BF2"/>
    <w:rsid w:val="00D11D14"/>
    <w:rsid w:val="00D14E9A"/>
    <w:rsid w:val="00D16795"/>
    <w:rsid w:val="00D20083"/>
    <w:rsid w:val="00D20CE5"/>
    <w:rsid w:val="00D22802"/>
    <w:rsid w:val="00D229B1"/>
    <w:rsid w:val="00D22C2E"/>
    <w:rsid w:val="00D22C7E"/>
    <w:rsid w:val="00D246C0"/>
    <w:rsid w:val="00D2511A"/>
    <w:rsid w:val="00D25307"/>
    <w:rsid w:val="00D254CA"/>
    <w:rsid w:val="00D27361"/>
    <w:rsid w:val="00D2749C"/>
    <w:rsid w:val="00D31709"/>
    <w:rsid w:val="00D31D54"/>
    <w:rsid w:val="00D34D46"/>
    <w:rsid w:val="00D34D97"/>
    <w:rsid w:val="00D36435"/>
    <w:rsid w:val="00D365DA"/>
    <w:rsid w:val="00D3688E"/>
    <w:rsid w:val="00D3738D"/>
    <w:rsid w:val="00D40F46"/>
    <w:rsid w:val="00D425F6"/>
    <w:rsid w:val="00D42B9B"/>
    <w:rsid w:val="00D43390"/>
    <w:rsid w:val="00D52C7A"/>
    <w:rsid w:val="00D53BDC"/>
    <w:rsid w:val="00D53D99"/>
    <w:rsid w:val="00D555AE"/>
    <w:rsid w:val="00D5563E"/>
    <w:rsid w:val="00D5636A"/>
    <w:rsid w:val="00D57536"/>
    <w:rsid w:val="00D62AF7"/>
    <w:rsid w:val="00D638D7"/>
    <w:rsid w:val="00D747BC"/>
    <w:rsid w:val="00D74F01"/>
    <w:rsid w:val="00D75D93"/>
    <w:rsid w:val="00D763BA"/>
    <w:rsid w:val="00D76638"/>
    <w:rsid w:val="00D7784C"/>
    <w:rsid w:val="00D77CF8"/>
    <w:rsid w:val="00D83F2B"/>
    <w:rsid w:val="00D83FEB"/>
    <w:rsid w:val="00D84E36"/>
    <w:rsid w:val="00D85BA5"/>
    <w:rsid w:val="00D902CD"/>
    <w:rsid w:val="00D905B5"/>
    <w:rsid w:val="00D90861"/>
    <w:rsid w:val="00D91223"/>
    <w:rsid w:val="00D9187C"/>
    <w:rsid w:val="00D92B6C"/>
    <w:rsid w:val="00D93AA6"/>
    <w:rsid w:val="00D95E65"/>
    <w:rsid w:val="00D97E3A"/>
    <w:rsid w:val="00DA078E"/>
    <w:rsid w:val="00DA0B49"/>
    <w:rsid w:val="00DA2BA3"/>
    <w:rsid w:val="00DA3293"/>
    <w:rsid w:val="00DA3EA3"/>
    <w:rsid w:val="00DA50B7"/>
    <w:rsid w:val="00DA5C4E"/>
    <w:rsid w:val="00DA5E1E"/>
    <w:rsid w:val="00DB1E6E"/>
    <w:rsid w:val="00DB2C4A"/>
    <w:rsid w:val="00DC08DB"/>
    <w:rsid w:val="00DC18FF"/>
    <w:rsid w:val="00DC4B77"/>
    <w:rsid w:val="00DC4FE3"/>
    <w:rsid w:val="00DC5CD7"/>
    <w:rsid w:val="00DD0A12"/>
    <w:rsid w:val="00DD3A05"/>
    <w:rsid w:val="00DD3F5B"/>
    <w:rsid w:val="00DD77FF"/>
    <w:rsid w:val="00DD7816"/>
    <w:rsid w:val="00DE33AF"/>
    <w:rsid w:val="00DE3BBF"/>
    <w:rsid w:val="00DE7AD2"/>
    <w:rsid w:val="00DF0AA8"/>
    <w:rsid w:val="00DF1DD2"/>
    <w:rsid w:val="00DF2DA5"/>
    <w:rsid w:val="00DF30AB"/>
    <w:rsid w:val="00DF34F4"/>
    <w:rsid w:val="00DF4E3B"/>
    <w:rsid w:val="00DF54CB"/>
    <w:rsid w:val="00DF55FB"/>
    <w:rsid w:val="00DF688F"/>
    <w:rsid w:val="00DF7DA4"/>
    <w:rsid w:val="00E02332"/>
    <w:rsid w:val="00E02D11"/>
    <w:rsid w:val="00E054FB"/>
    <w:rsid w:val="00E0653C"/>
    <w:rsid w:val="00E06AB6"/>
    <w:rsid w:val="00E0778A"/>
    <w:rsid w:val="00E12A67"/>
    <w:rsid w:val="00E15E21"/>
    <w:rsid w:val="00E16E86"/>
    <w:rsid w:val="00E17BBC"/>
    <w:rsid w:val="00E210E6"/>
    <w:rsid w:val="00E22C86"/>
    <w:rsid w:val="00E24D5A"/>
    <w:rsid w:val="00E271C0"/>
    <w:rsid w:val="00E40403"/>
    <w:rsid w:val="00E42768"/>
    <w:rsid w:val="00E42F99"/>
    <w:rsid w:val="00E45CB3"/>
    <w:rsid w:val="00E47333"/>
    <w:rsid w:val="00E4737B"/>
    <w:rsid w:val="00E5285E"/>
    <w:rsid w:val="00E55757"/>
    <w:rsid w:val="00E558A2"/>
    <w:rsid w:val="00E57EF7"/>
    <w:rsid w:val="00E653CA"/>
    <w:rsid w:val="00E655FB"/>
    <w:rsid w:val="00E70226"/>
    <w:rsid w:val="00E7172B"/>
    <w:rsid w:val="00E722BE"/>
    <w:rsid w:val="00E74862"/>
    <w:rsid w:val="00E74EEB"/>
    <w:rsid w:val="00E7578D"/>
    <w:rsid w:val="00E80A2A"/>
    <w:rsid w:val="00E826A6"/>
    <w:rsid w:val="00E834D0"/>
    <w:rsid w:val="00E85830"/>
    <w:rsid w:val="00E873BF"/>
    <w:rsid w:val="00E91A31"/>
    <w:rsid w:val="00E92D80"/>
    <w:rsid w:val="00E95335"/>
    <w:rsid w:val="00E955BD"/>
    <w:rsid w:val="00EA07C7"/>
    <w:rsid w:val="00EA1C34"/>
    <w:rsid w:val="00EA496A"/>
    <w:rsid w:val="00EA5661"/>
    <w:rsid w:val="00EB3C32"/>
    <w:rsid w:val="00EB460E"/>
    <w:rsid w:val="00EB5689"/>
    <w:rsid w:val="00EB79AB"/>
    <w:rsid w:val="00EC09D8"/>
    <w:rsid w:val="00EC3672"/>
    <w:rsid w:val="00EC7C78"/>
    <w:rsid w:val="00ED1322"/>
    <w:rsid w:val="00ED1FB4"/>
    <w:rsid w:val="00ED29E4"/>
    <w:rsid w:val="00ED2DF0"/>
    <w:rsid w:val="00ED3B6C"/>
    <w:rsid w:val="00ED3FED"/>
    <w:rsid w:val="00ED4D3C"/>
    <w:rsid w:val="00ED6335"/>
    <w:rsid w:val="00ED688A"/>
    <w:rsid w:val="00ED7537"/>
    <w:rsid w:val="00EE07FD"/>
    <w:rsid w:val="00EE30AB"/>
    <w:rsid w:val="00EE4230"/>
    <w:rsid w:val="00EE4A8C"/>
    <w:rsid w:val="00EE4B51"/>
    <w:rsid w:val="00EE4B88"/>
    <w:rsid w:val="00EE6E67"/>
    <w:rsid w:val="00EE7644"/>
    <w:rsid w:val="00EF1D25"/>
    <w:rsid w:val="00EF2142"/>
    <w:rsid w:val="00EF3AF1"/>
    <w:rsid w:val="00EF4D66"/>
    <w:rsid w:val="00EF7D0E"/>
    <w:rsid w:val="00F001F4"/>
    <w:rsid w:val="00F01531"/>
    <w:rsid w:val="00F02B1B"/>
    <w:rsid w:val="00F02EDB"/>
    <w:rsid w:val="00F03690"/>
    <w:rsid w:val="00F03782"/>
    <w:rsid w:val="00F04DAF"/>
    <w:rsid w:val="00F0627A"/>
    <w:rsid w:val="00F1158C"/>
    <w:rsid w:val="00F12E4B"/>
    <w:rsid w:val="00F13BE9"/>
    <w:rsid w:val="00F15420"/>
    <w:rsid w:val="00F2051E"/>
    <w:rsid w:val="00F20544"/>
    <w:rsid w:val="00F2483C"/>
    <w:rsid w:val="00F266F7"/>
    <w:rsid w:val="00F26E36"/>
    <w:rsid w:val="00F27018"/>
    <w:rsid w:val="00F30333"/>
    <w:rsid w:val="00F33B60"/>
    <w:rsid w:val="00F377AE"/>
    <w:rsid w:val="00F41985"/>
    <w:rsid w:val="00F4265E"/>
    <w:rsid w:val="00F43F64"/>
    <w:rsid w:val="00F459C5"/>
    <w:rsid w:val="00F45D02"/>
    <w:rsid w:val="00F46881"/>
    <w:rsid w:val="00F47067"/>
    <w:rsid w:val="00F47A51"/>
    <w:rsid w:val="00F47AA8"/>
    <w:rsid w:val="00F50882"/>
    <w:rsid w:val="00F522CE"/>
    <w:rsid w:val="00F54E76"/>
    <w:rsid w:val="00F56303"/>
    <w:rsid w:val="00F6172C"/>
    <w:rsid w:val="00F61D06"/>
    <w:rsid w:val="00F64077"/>
    <w:rsid w:val="00F64C9E"/>
    <w:rsid w:val="00F64E19"/>
    <w:rsid w:val="00F64EEF"/>
    <w:rsid w:val="00F6709F"/>
    <w:rsid w:val="00F67EDC"/>
    <w:rsid w:val="00F72461"/>
    <w:rsid w:val="00F732D6"/>
    <w:rsid w:val="00F73605"/>
    <w:rsid w:val="00F74262"/>
    <w:rsid w:val="00F76083"/>
    <w:rsid w:val="00F768EC"/>
    <w:rsid w:val="00F77E12"/>
    <w:rsid w:val="00F82355"/>
    <w:rsid w:val="00F824F2"/>
    <w:rsid w:val="00F8434B"/>
    <w:rsid w:val="00F87DF2"/>
    <w:rsid w:val="00F9069A"/>
    <w:rsid w:val="00F91898"/>
    <w:rsid w:val="00F91DB4"/>
    <w:rsid w:val="00F92E1B"/>
    <w:rsid w:val="00F933C2"/>
    <w:rsid w:val="00F95868"/>
    <w:rsid w:val="00F96A53"/>
    <w:rsid w:val="00FA049A"/>
    <w:rsid w:val="00FA276F"/>
    <w:rsid w:val="00FA5117"/>
    <w:rsid w:val="00FA77A7"/>
    <w:rsid w:val="00FB2991"/>
    <w:rsid w:val="00FB31AE"/>
    <w:rsid w:val="00FB77DA"/>
    <w:rsid w:val="00FC2494"/>
    <w:rsid w:val="00FC2C7F"/>
    <w:rsid w:val="00FC34A0"/>
    <w:rsid w:val="00FC3681"/>
    <w:rsid w:val="00FC5374"/>
    <w:rsid w:val="00FC685A"/>
    <w:rsid w:val="00FC6CCC"/>
    <w:rsid w:val="00FD0389"/>
    <w:rsid w:val="00FD03E8"/>
    <w:rsid w:val="00FD15B1"/>
    <w:rsid w:val="00FD2A5E"/>
    <w:rsid w:val="00FD33B5"/>
    <w:rsid w:val="00FD35B5"/>
    <w:rsid w:val="00FD4D02"/>
    <w:rsid w:val="00FE0F30"/>
    <w:rsid w:val="00FE12D3"/>
    <w:rsid w:val="00FE1490"/>
    <w:rsid w:val="00FE19D4"/>
    <w:rsid w:val="00FE2FEE"/>
    <w:rsid w:val="00FE3111"/>
    <w:rsid w:val="00FE4C65"/>
    <w:rsid w:val="00FE5BEE"/>
    <w:rsid w:val="00FF018B"/>
    <w:rsid w:val="00FF2C22"/>
    <w:rsid w:val="00FF4E47"/>
    <w:rsid w:val="00FF51F9"/>
    <w:rsid w:val="00FF5391"/>
    <w:rsid w:val="00FF682A"/>
    <w:rsid w:val="00FF6B4B"/>
    <w:rsid w:val="00FF6E0E"/>
    <w:rsid w:val="00FF74A9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831DD8"/>
  <w15:chartTrackingRefBased/>
  <w15:docId w15:val="{6C720649-E380-4221-8A1D-DFB7414A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7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7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D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DA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3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B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BB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09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09A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09A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320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0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17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C1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15C8"/>
  </w:style>
  <w:style w:type="paragraph" w:styleId="Footer">
    <w:name w:val="footer"/>
    <w:basedOn w:val="Normal"/>
    <w:link w:val="FooterChar"/>
    <w:uiPriority w:val="99"/>
    <w:unhideWhenUsed/>
    <w:rsid w:val="003C1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15C8"/>
  </w:style>
  <w:style w:type="paragraph" w:styleId="FootnoteText">
    <w:name w:val="footnote text"/>
    <w:basedOn w:val="Normal"/>
    <w:link w:val="FootnoteTextChar"/>
    <w:uiPriority w:val="99"/>
    <w:semiHidden/>
    <w:unhideWhenUsed/>
    <w:rsid w:val="004C77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77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775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C7AFE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C4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6E25C-2A0B-4506-B58C-22E78E588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72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-Narbonne, Rachel</dc:creator>
  <cp:keywords/>
  <dc:description/>
  <cp:lastModifiedBy>Schwartz-Narbonne, Rachel</cp:lastModifiedBy>
  <cp:revision>4</cp:revision>
  <dcterms:created xsi:type="dcterms:W3CDTF">2026-01-06T09:14:00Z</dcterms:created>
  <dcterms:modified xsi:type="dcterms:W3CDTF">2026-01-06T09:16:00Z</dcterms:modified>
</cp:coreProperties>
</file>